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S3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</w:rPr>
        <w:t>Current/Never (C/N) smoking comparisons in Non-Tumor (NT) lung tissues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lementary Table 3A</w:t>
      </w:r>
    </w:p>
    <w:p>
      <w:pPr>
        <w:pStyle w:val="Normal"/>
        <w:autoSpaceDE w:val="false"/>
        <w:rPr/>
      </w:pPr>
      <w:r>
        <w:rPr>
          <w:b/>
        </w:rPr>
        <w:t>Current/Never (C/N) comparison in Non-Tumor (NT) lung tissues: up-regulated prob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433" w:type="dxa"/>
        <w:jc w:val="left"/>
        <w:tblInd w:w="9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820"/>
        <w:gridCol w:w="1100"/>
        <w:gridCol w:w="1172"/>
        <w:gridCol w:w="2080"/>
      </w:tblGrid>
      <w:tr>
        <w:trPr>
          <w:trHeight w:val="675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  <w:br/>
              <w:t>&gt; 1.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N p-value &lt;0.00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al Location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12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8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7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6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B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6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B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5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B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76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D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1.2|22q11.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25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3-p1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20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F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2-p1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84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CAM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1-q13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49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2-q2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90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5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80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22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1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37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L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6-p15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66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SF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80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SE2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38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O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-q4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06_x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O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-q4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13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28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25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95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24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G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15-q16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25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2-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14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TA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-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85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K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38_s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3-p3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33_a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1-q2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84_a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X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1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lementary Table 3B</w:t>
      </w:r>
    </w:p>
    <w:p>
      <w:pPr>
        <w:pStyle w:val="Normal"/>
        <w:autoSpaceDE w:val="false"/>
        <w:rPr/>
      </w:pPr>
      <w:r>
        <w:rPr>
          <w:b/>
        </w:rPr>
        <w:t>Current/Never (C/N) comparison in Non-Tumor (NT) lung tissues: down-regulated probes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741" w:type="dxa"/>
        <w:jc w:val="left"/>
        <w:tblInd w:w="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880"/>
        <w:gridCol w:w="1160"/>
        <w:gridCol w:w="1300"/>
        <w:gridCol w:w="2140"/>
      </w:tblGrid>
      <w:tr>
        <w:trPr>
          <w:trHeight w:val="4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-change</w:t>
              <w:br/>
              <w:t>&lt; 0.6667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N p-value</w:t>
              <w:br/>
              <w:t>&lt; 0.0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al Location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5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TD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21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47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SL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1.33-q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33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H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6.1-q26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9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|3p21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1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46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1.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3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3-p3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17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7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12-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20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6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7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2.1-q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68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4-p3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4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3A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36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22-p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24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C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ter-q25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36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4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34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11-q1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9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-p1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6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R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77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28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74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D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6-p2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69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49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8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32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I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4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9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L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2-q1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4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M2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13.3-Xq2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04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6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3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0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4009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3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97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1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orf3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72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10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22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95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96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1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12.3-p1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1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29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MP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56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6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1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0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6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67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L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11.2-q22.3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22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G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2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3A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09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3-q4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36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J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7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3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70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7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77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4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28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A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4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89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25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N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5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16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8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35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1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09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2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7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18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85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4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24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D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64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2.3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40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2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74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3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34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2-p3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2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T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1-q2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50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2.1-q13.2|22q12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14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51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2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29_s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2-p2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89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A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3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60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I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88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1-q23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57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2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32.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16_x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12-p11</w:t>
            </w:r>
          </w:p>
        </w:tc>
      </w:tr>
      <w:tr>
        <w:trPr>
          <w:trHeight w:val="22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62_a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Z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2</w:t>
            </w:r>
          </w:p>
        </w:tc>
      </w:tr>
      <w:tr>
        <w:trPr>
          <w:trHeight w:val="225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75_a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HHC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31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3C</w:t>
      </w:r>
    </w:p>
    <w:p>
      <w:pPr>
        <w:pStyle w:val="Normal"/>
        <w:rPr>
          <w:b/>
          <w:b/>
        </w:rPr>
      </w:pPr>
      <w:r>
        <w:rPr>
          <w:b/>
        </w:rPr>
        <w:t>Gene Ontology (GO) functional categories for the Current/Never (C/N) smoker comparison (up and down-regulated genes) in Non-Tumor (NT) lung tissues (p&lt;0.01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946"/>
        <w:gridCol w:w="937"/>
        <w:gridCol w:w="937"/>
        <w:gridCol w:w="803"/>
        <w:gridCol w:w="785"/>
        <w:gridCol w:w="852"/>
        <w:gridCol w:w="1008"/>
        <w:gridCol w:w="6192"/>
      </w:tblGrid>
      <w:tr>
        <w:trPr>
          <w:trHeight w:val="900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# genes classified in U133A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 regulate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 regulate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Up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Dow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Changed</w:t>
            </w:r>
          </w:p>
        </w:tc>
        <w:tc>
          <w:tcPr>
            <w:tcW w:w="6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ategories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(sensu Metazoa)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1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defense respons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xternal stimulus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phogenesis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pest, pathogen or parasit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0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ther organism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wounding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2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 part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2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-mediated signaling pathwa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biotic stimulus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immune cell mediated cytotoxic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 receptor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ne 3-monooxygenase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4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gen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9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independent phospholipase A2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9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ellar bod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 elastase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5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natural killer cell mediated cytotoxic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bod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8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aine metabolism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4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killing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 morphogenesis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 development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1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binding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inhibitor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8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pecific monooxygenase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1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inhibitor activity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</w:tr>
      <w:tr>
        <w:trPr>
          <w:trHeight w:val="22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61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axis</w:t>
            </w:r>
          </w:p>
        </w:tc>
      </w:tr>
      <w:tr>
        <w:trPr>
          <w:trHeight w:val="225" w:hRule="atLeast"/>
        </w:trPr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3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  <w:tc>
          <w:tcPr>
            <w:tcW w:w="6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i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1:05:00Z</dcterms:created>
  <dc:creator> </dc:creator>
  <dc:description/>
  <cp:keywords/>
  <dc:language>en-US</dc:language>
  <cp:lastModifiedBy>landim</cp:lastModifiedBy>
  <dcterms:modified xsi:type="dcterms:W3CDTF">2008-01-23T00:50:00Z</dcterms:modified>
  <cp:revision>6</cp:revision>
  <dc:subject/>
  <dc:title>3</dc:title>
</cp:coreProperties>
</file>